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1</w:t>
      </w:r>
      <w:r>
        <w:rPr>
          <w:lang w:val="en-GB"/>
        </w:rPr>
        <w:t xml:space="preserve">: Expression of MMP mRNA and protein in different breast cancer cell lines </w:t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2651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51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3"/>
                              <w:gridCol w:w="307"/>
                              <w:gridCol w:w="1402"/>
                              <w:gridCol w:w="307"/>
                              <w:gridCol w:w="1402"/>
                              <w:gridCol w:w="307"/>
                              <w:gridCol w:w="1402"/>
                              <w:gridCol w:w="307"/>
                              <w:gridCol w:w="1402"/>
                              <w:gridCol w:w="307"/>
                              <w:gridCol w:w="1402"/>
                              <w:gridCol w:w="307"/>
                              <w:gridCol w:w="1402"/>
                              <w:gridCol w:w="307"/>
                              <w:gridCol w:w="1472"/>
                            </w:tblGrid>
                            <w:tr>
                              <w:trPr>
                                <w:trHeight w:val="839" w:hRule="atLeast"/>
                                <w:cantSplit w:val="true"/>
                              </w:trPr>
                              <w:tc>
                                <w:tcPr>
                                  <w:tcW w:w="98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T47D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DA-MB 231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DA-MB 435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CF-7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DA-MB 468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BT 20</w:t>
                                  </w:r>
                                </w:p>
                              </w:tc>
                              <w:tc>
                                <w:tcPr>
                                  <w:tcW w:w="177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ZR 75/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 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2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arbett et al.[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 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arbett et al.[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P-3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 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 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 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 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8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.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9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arbett et al.[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.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arbett et al.[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0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1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1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lduyck et al.[27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1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.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4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chmeier et al [24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1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rk et al.[25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Haupt et al [26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P-15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nb-NO"/>
                                    </w:rPr>
                                    <w:t>MMP-16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Bartsch et al. [23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nb-N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nb-NO"/>
                                    </w:rPr>
                                    <w:t>MMP-17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nb-NO"/>
                                    </w:rPr>
                                    <w:t>MMP-20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imbernardi et al [9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8pt;height:595.3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0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3"/>
                        <w:gridCol w:w="307"/>
                        <w:gridCol w:w="1402"/>
                        <w:gridCol w:w="307"/>
                        <w:gridCol w:w="1402"/>
                        <w:gridCol w:w="307"/>
                        <w:gridCol w:w="1402"/>
                        <w:gridCol w:w="307"/>
                        <w:gridCol w:w="1402"/>
                        <w:gridCol w:w="307"/>
                        <w:gridCol w:w="1402"/>
                        <w:gridCol w:w="307"/>
                        <w:gridCol w:w="1402"/>
                        <w:gridCol w:w="307"/>
                        <w:gridCol w:w="1472"/>
                      </w:tblGrid>
                      <w:tr>
                        <w:trPr>
                          <w:trHeight w:val="839" w:hRule="atLeast"/>
                          <w:cantSplit w:val="true"/>
                        </w:trPr>
                        <w:tc>
                          <w:tcPr>
                            <w:tcW w:w="98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T47D</w:t>
                            </w:r>
                          </w:p>
                        </w:tc>
                        <w:tc>
                          <w:tcPr>
                            <w:tcW w:w="170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DA-MB 231</w:t>
                            </w:r>
                          </w:p>
                        </w:tc>
                        <w:tc>
                          <w:tcPr>
                            <w:tcW w:w="170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DA-MB 435</w:t>
                            </w:r>
                          </w:p>
                        </w:tc>
                        <w:tc>
                          <w:tcPr>
                            <w:tcW w:w="170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CF-7</w:t>
                            </w:r>
                          </w:p>
                        </w:tc>
                        <w:tc>
                          <w:tcPr>
                            <w:tcW w:w="170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DA-MB 468</w:t>
                            </w:r>
                          </w:p>
                        </w:tc>
                        <w:tc>
                          <w:tcPr>
                            <w:tcW w:w="170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BT 20</w:t>
                            </w:r>
                          </w:p>
                        </w:tc>
                        <w:tc>
                          <w:tcPr>
                            <w:tcW w:w="1779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ZR 75/1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 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2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arbett et al.[5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 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arbett et al.[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P-3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 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 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 [27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 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8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.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9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arbett et al.[5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.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arbett et al.[5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0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1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17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lduyck et al.[27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17]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.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4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chmeier et al [24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17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rk et al.[25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Haupt et al [26]</w:t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MP-15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b-NO"/>
                              </w:rPr>
                              <w:t>MMP-16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Bartsch et al. [23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4"/>
                                <w:szCs w:val="14"/>
                                <w:lang w:val="nb-NO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nb-N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b-NO"/>
                              </w:rPr>
                              <w:t>MMP-17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b-NO"/>
                              </w:rPr>
                              <w:t>MMP-20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  <w:tc>
                          <w:tcPr>
                            <w:tcW w:w="307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  <w:lang w:val="nb-NO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Gimbernardi et al [9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7:37:00Z</dcterms:created>
  <dc:creator>Nordstern</dc:creator>
  <dc:description/>
  <cp:keywords/>
  <dc:language>en-US</dc:language>
  <cp:lastModifiedBy>Andrea Schröpfer</cp:lastModifiedBy>
  <cp:lastPrinted>2009-06-05T12:34:00Z</cp:lastPrinted>
  <dcterms:modified xsi:type="dcterms:W3CDTF">2009-06-11T17:37:00Z</dcterms:modified>
  <cp:revision>2</cp:revision>
  <dc:subject/>
  <dc:title>Table 4: Expression of MMP-RNA in different breast cancer cell lines </dc:title>
</cp:coreProperties>
</file>